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738" w:rsidRPr="00D37D0C" w:rsidRDefault="00676949">
      <w:pPr>
        <w:rPr>
          <w:rFonts w:ascii="Times New Roman" w:hAnsi="Times New Roman" w:cs="Times New Roman"/>
          <w:b/>
          <w:sz w:val="24"/>
          <w:szCs w:val="24"/>
        </w:rPr>
      </w:pPr>
      <w:r w:rsidRPr="00D37D0C">
        <w:rPr>
          <w:rFonts w:ascii="Times New Roman" w:hAnsi="Times New Roman" w:cs="Times New Roman"/>
          <w:b/>
          <w:sz w:val="24"/>
          <w:szCs w:val="24"/>
        </w:rPr>
        <w:t>Supplementary</w:t>
      </w:r>
      <w:r w:rsidR="00D37D0C" w:rsidRPr="00D37D0C">
        <w:rPr>
          <w:rFonts w:ascii="Times New Roman" w:hAnsi="Times New Roman" w:cs="Times New Roman"/>
          <w:b/>
          <w:sz w:val="24"/>
          <w:szCs w:val="24"/>
        </w:rPr>
        <w:t xml:space="preserve"> table 1: M</w:t>
      </w:r>
      <w:r w:rsidRPr="00D37D0C">
        <w:rPr>
          <w:rFonts w:ascii="Times New Roman" w:hAnsi="Times New Roman" w:cs="Times New Roman"/>
          <w:b/>
          <w:sz w:val="24"/>
          <w:szCs w:val="24"/>
        </w:rPr>
        <w:t xml:space="preserve">etabolites identified in </w:t>
      </w:r>
      <w:r w:rsidR="00C00A0F">
        <w:rPr>
          <w:rFonts w:ascii="Times New Roman" w:hAnsi="Times New Roman" w:cs="Times New Roman"/>
          <w:b/>
          <w:sz w:val="24"/>
          <w:szCs w:val="24"/>
        </w:rPr>
        <w:t>A</w:t>
      </w:r>
      <w:r w:rsidRPr="00D37D0C">
        <w:rPr>
          <w:rFonts w:ascii="Times New Roman" w:hAnsi="Times New Roman" w:cs="Times New Roman"/>
          <w:b/>
          <w:sz w:val="24"/>
          <w:szCs w:val="24"/>
        </w:rPr>
        <w:t>lliums, their applications and function</w:t>
      </w:r>
      <w:r w:rsidR="00C00A0F">
        <w:rPr>
          <w:rFonts w:ascii="Times New Roman" w:hAnsi="Times New Roman" w:cs="Times New Roman"/>
          <w:b/>
          <w:sz w:val="24"/>
          <w:szCs w:val="24"/>
        </w:rPr>
        <w:t>s</w:t>
      </w:r>
      <w:r w:rsidRPr="00D37D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76949" w:rsidRPr="00952789" w:rsidRDefault="006769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1843"/>
        <w:gridCol w:w="1559"/>
      </w:tblGrid>
      <w:tr w:rsidR="00C00A0F" w:rsidRPr="00952789" w:rsidTr="00C00A0F">
        <w:tc>
          <w:tcPr>
            <w:tcW w:w="2263" w:type="dxa"/>
          </w:tcPr>
          <w:p w:rsidR="00C00A0F" w:rsidRPr="0005456E" w:rsidRDefault="00C00A0F" w:rsidP="00C00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ondary metabolite identified </w:t>
            </w:r>
          </w:p>
        </w:tc>
        <w:tc>
          <w:tcPr>
            <w:tcW w:w="3119" w:type="dxa"/>
          </w:tcPr>
          <w:p w:rsidR="00C00A0F" w:rsidRPr="0005456E" w:rsidRDefault="00C00A0F" w:rsidP="00C00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56E"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Function</w:t>
            </w:r>
            <w:r w:rsidRPr="00054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00A0F" w:rsidRPr="0005456E" w:rsidRDefault="00C00A0F" w:rsidP="00C00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r</w:t>
            </w:r>
            <w:r w:rsidRPr="0005456E">
              <w:rPr>
                <w:rFonts w:ascii="Times New Roman" w:hAnsi="Times New Roman" w:cs="Times New Roman"/>
                <w:b/>
                <w:sz w:val="24"/>
                <w:szCs w:val="24"/>
              </w:rPr>
              <w:t>pose</w:t>
            </w:r>
            <w:r w:rsidR="001C42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study</w:t>
            </w:r>
          </w:p>
        </w:tc>
        <w:tc>
          <w:tcPr>
            <w:tcW w:w="1559" w:type="dxa"/>
          </w:tcPr>
          <w:p w:rsidR="00C00A0F" w:rsidRPr="0005456E" w:rsidRDefault="00C00A0F" w:rsidP="00C00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Alliin</w:t>
            </w:r>
            <w:proofErr w:type="spellEnd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ntineoplastic and </w:t>
            </w: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ypoglycemic</w:t>
            </w:r>
            <w:proofErr w:type="spellEnd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gent</w:t>
            </w:r>
          </w:p>
        </w:tc>
        <w:tc>
          <w:tcPr>
            <w:tcW w:w="1843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Geographical classification of garlic for authentic identification  </w:t>
            </w:r>
          </w:p>
        </w:tc>
        <w:tc>
          <w:tcPr>
            <w:tcW w:w="1559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>Hrbek et al 2019</w:t>
            </w: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phosphatidylcholi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tabolism and signalling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ssential amino acid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Dehydroalanin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common amino acid found in peptides of microbial origin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L-γ-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-S-allyl-L-cystei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It precursors for allium </w:t>
            </w: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flavour 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bookmarkStart w:id="0" w:name="_GoBack"/>
        <w:bookmarkEnd w:id="0"/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choline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glycerolphosphat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jor forms of </w:t>
            </w:r>
            <w:r w:rsidRPr="009527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line</w:t>
            </w: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storage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1-propenyl methyl disulphid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nstituent of the essential oils of Allium species.</w:t>
            </w:r>
          </w:p>
        </w:tc>
        <w:tc>
          <w:tcPr>
            <w:tcW w:w="1843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Pickling of garlic has changed  metabolome than fresh garlic </w:t>
            </w:r>
          </w:p>
        </w:tc>
        <w:tc>
          <w:tcPr>
            <w:tcW w:w="1559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>Farag</w:t>
            </w:r>
            <w:proofErr w:type="spellEnd"/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 2019</w:t>
            </w: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Dimethyl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olatiles emitted from cooked  Alliums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2-Acetylpyrrol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ntributes to many aroma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pentyl</w:t>
            </w:r>
            <w:proofErr w:type="spellEnd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Flavouring Agent in spices 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Allyl methyl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onstituent of Allium species 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Dimethyl 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tetrasulfid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lavouring Agent in spices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3,5-Diethyl-1,2,4-trithiolan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lavoring</w:t>
            </w:r>
            <w:proofErr w:type="spellEnd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gents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Diallyl</w:t>
            </w:r>
            <w:proofErr w:type="spellEnd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 sulphid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Flavouring ingredient. </w:t>
            </w: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eutriceutical</w:t>
            </w:r>
            <w:proofErr w:type="spellEnd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with anti-cancer properties.</w:t>
            </w:r>
          </w:p>
        </w:tc>
        <w:tc>
          <w:tcPr>
            <w:tcW w:w="1843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Antimicrobial activities and profiling of phytochemicals </w:t>
            </w:r>
          </w:p>
        </w:tc>
        <w:tc>
          <w:tcPr>
            <w:tcW w:w="1559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arag</w:t>
            </w:r>
            <w:proofErr w:type="spellEnd"/>
            <w:r w:rsidRPr="0095278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et al 2017</w:t>
            </w: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Cuminaldehyd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t has a role as an insecticide, a volatile oil component and a plant metabolite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3-Vinyl-1,2-dithiacyclohex-5-e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ransformation product of </w:t>
            </w: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licin</w:t>
            </w:r>
            <w:proofErr w:type="spellEnd"/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Antioxidant</w:t>
            </w:r>
            <w:r w:rsidRPr="0095278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by reducing oxidative stress, anticancer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methylated metabolite of quercetin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tioxidant and anti-inflammatory effects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Allithiamin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ipid-soluble form of vitamin B1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Diethylphthalat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sed in cosmetics, insecticides, and aspirin.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ani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anine</w:t>
            </w: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is a non-essential amino acid </w:t>
            </w:r>
          </w:p>
        </w:tc>
        <w:tc>
          <w:tcPr>
            <w:tcW w:w="1843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ompositional differences between fresh and black garlic</w:t>
            </w:r>
          </w:p>
        </w:tc>
        <w:tc>
          <w:tcPr>
            <w:tcW w:w="1559" w:type="dxa"/>
            <w:vMerge w:val="restart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>Molina-</w:t>
            </w:r>
            <w:proofErr w:type="spellStart"/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>Calle</w:t>
            </w:r>
            <w:proofErr w:type="spellEnd"/>
            <w:r w:rsidRPr="009527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 2017</w:t>
            </w: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>Muramic</w:t>
            </w:r>
            <w:proofErr w:type="spellEnd"/>
            <w:r w:rsidRPr="00952789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aracteristic polysaccharide composing bacterial cell wall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rharman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t has a role as a marine metabolite and a fungal metabolite.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etopine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ound in fats and oils. 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licin</w:t>
            </w:r>
            <w:proofErr w:type="spellEnd"/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ntibacterial and anti-fungal properties. </w:t>
            </w:r>
            <w:proofErr w:type="spellStart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licin</w:t>
            </w:r>
            <w:proofErr w:type="spellEnd"/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is garlic's defence mechanism against attacks by pests.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etaine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odified amino acid, has role in abiotic stress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A0F" w:rsidRPr="00952789" w:rsidTr="00C00A0F">
        <w:tc>
          <w:tcPr>
            <w:tcW w:w="2263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Guanosine </w:t>
            </w:r>
          </w:p>
        </w:tc>
        <w:tc>
          <w:tcPr>
            <w:tcW w:w="3119" w:type="dxa"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527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nvolved in signal transduction pathway</w:t>
            </w:r>
          </w:p>
        </w:tc>
        <w:tc>
          <w:tcPr>
            <w:tcW w:w="1843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00A0F" w:rsidRPr="00952789" w:rsidRDefault="00C00A0F" w:rsidP="00C00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76949" w:rsidRDefault="00676949">
      <w:pPr>
        <w:rPr>
          <w:rFonts w:ascii="Times New Roman" w:hAnsi="Times New Roman" w:cs="Times New Roman"/>
          <w:sz w:val="24"/>
          <w:szCs w:val="24"/>
        </w:rPr>
      </w:pPr>
      <w:r w:rsidRPr="00952789">
        <w:rPr>
          <w:rFonts w:ascii="Times New Roman" w:hAnsi="Times New Roman" w:cs="Times New Roman"/>
          <w:sz w:val="24"/>
          <w:szCs w:val="24"/>
        </w:rPr>
        <w:t xml:space="preserve">(Functions were taken from </w:t>
      </w:r>
      <w:hyperlink r:id="rId4" w:history="1">
        <w:r w:rsidR="00FE7F02" w:rsidRPr="00E74124">
          <w:rPr>
            <w:rStyle w:val="Hyperlink"/>
            <w:rFonts w:ascii="Times New Roman" w:hAnsi="Times New Roman" w:cs="Times New Roman"/>
            <w:sz w:val="24"/>
            <w:szCs w:val="24"/>
          </w:rPr>
          <w:t>https://pubchem.ncbi.nlm.nih.gov/</w:t>
        </w:r>
      </w:hyperlink>
      <w:r w:rsidRPr="00952789">
        <w:rPr>
          <w:rFonts w:ascii="Times New Roman" w:hAnsi="Times New Roman" w:cs="Times New Roman"/>
          <w:sz w:val="24"/>
          <w:szCs w:val="24"/>
        </w:rPr>
        <w:t>)</w:t>
      </w:r>
    </w:p>
    <w:p w:rsidR="00FE7F02" w:rsidRPr="00952789" w:rsidRDefault="00FE7F02">
      <w:pPr>
        <w:rPr>
          <w:rFonts w:ascii="Times New Roman" w:hAnsi="Times New Roman" w:cs="Times New Roman"/>
          <w:sz w:val="24"/>
          <w:szCs w:val="24"/>
        </w:rPr>
      </w:pPr>
    </w:p>
    <w:sectPr w:rsidR="00FE7F02" w:rsidRPr="00952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7E7"/>
    <w:rsid w:val="0005456E"/>
    <w:rsid w:val="000A757A"/>
    <w:rsid w:val="001C4233"/>
    <w:rsid w:val="001C67F9"/>
    <w:rsid w:val="00280180"/>
    <w:rsid w:val="00280738"/>
    <w:rsid w:val="002D5DD0"/>
    <w:rsid w:val="00306459"/>
    <w:rsid w:val="003D42CA"/>
    <w:rsid w:val="004914A0"/>
    <w:rsid w:val="00636136"/>
    <w:rsid w:val="00676949"/>
    <w:rsid w:val="007A17A9"/>
    <w:rsid w:val="0088546D"/>
    <w:rsid w:val="008E07E7"/>
    <w:rsid w:val="00952789"/>
    <w:rsid w:val="00BC3760"/>
    <w:rsid w:val="00C00A0F"/>
    <w:rsid w:val="00C32357"/>
    <w:rsid w:val="00C80E2B"/>
    <w:rsid w:val="00D37D0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FBF76-31A4-4F7E-B1D9-22DA9F0E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064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7A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6459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</dc:creator>
  <cp:keywords/>
  <dc:description/>
  <cp:lastModifiedBy>Kiran</cp:lastModifiedBy>
  <cp:revision>10</cp:revision>
  <dcterms:created xsi:type="dcterms:W3CDTF">2020-01-17T04:42:00Z</dcterms:created>
  <dcterms:modified xsi:type="dcterms:W3CDTF">2020-01-20T07:05:00Z</dcterms:modified>
</cp:coreProperties>
</file>